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70EA" w14:textId="7777777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BD059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escription of Additional Supplementary Files</w:t>
      </w:r>
    </w:p>
    <w:p w14:paraId="2A09F398" w14:textId="1F8D495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le Name: Supplementary Data 1</w:t>
      </w:r>
      <w:r w:rsidRPr="00BD0599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Pr="00BD0599">
        <w:rPr>
          <w:rFonts w:ascii="Times New Roman" w:hAnsi="Times New Roman" w:cs="Times New Roman"/>
          <w:sz w:val="24"/>
          <w:szCs w:val="24"/>
        </w:rPr>
        <w:t>18S read and OTU summary</w:t>
      </w:r>
    </w:p>
    <w:p w14:paraId="324EB09C" w14:textId="64A7E83F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E17EC6" w:rsidRPr="00BD0599">
        <w:rPr>
          <w:rFonts w:ascii="Times New Roman" w:hAnsi="Times New Roman" w:cs="Times New Roman"/>
          <w:sz w:val="24"/>
          <w:szCs w:val="24"/>
        </w:rPr>
        <w:t>Supplementary Data 2</w:t>
      </w:r>
    </w:p>
    <w:p w14:paraId="0AFD94C8" w14:textId="3B70655F" w:rsidR="00E17EC6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="00E17EC6" w:rsidRPr="00BD0599">
        <w:rPr>
          <w:rFonts w:ascii="Times New Roman" w:hAnsi="Times New Roman" w:cs="Times New Roman"/>
          <w:sz w:val="24"/>
          <w:szCs w:val="24"/>
        </w:rPr>
        <w:t>18S OTU table</w:t>
      </w:r>
    </w:p>
    <w:p w14:paraId="594C04DE" w14:textId="77777777" w:rsidR="00BD0599" w:rsidRDefault="00BD0599" w:rsidP="00BD0599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4FE4B29" w14:textId="18859FB1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F14645" w:rsidRPr="00BD0599">
        <w:rPr>
          <w:rFonts w:ascii="Times New Roman" w:hAnsi="Times New Roman" w:cs="Times New Roman"/>
          <w:sz w:val="24"/>
          <w:szCs w:val="24"/>
        </w:rPr>
        <w:t>Supplementary Data 3</w:t>
      </w:r>
    </w:p>
    <w:p w14:paraId="2CE44C7A" w14:textId="1A964574" w:rsidR="00F14645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="00F14645" w:rsidRPr="00BD0599">
        <w:rPr>
          <w:rFonts w:ascii="Times New Roman" w:hAnsi="Times New Roman" w:cs="Times New Roman"/>
          <w:sz w:val="24"/>
          <w:szCs w:val="24"/>
        </w:rPr>
        <w:t>P-values for Figure 2d (eukaryotic carriage statistics in children grouped by supplementation arm) and Figure 4a (microbial interaction network density)</w:t>
      </w:r>
    </w:p>
    <w:p w14:paraId="3529B419" w14:textId="7777777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0FF9528" w14:textId="1D0DCACC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E17EC6" w:rsidRPr="00BD0599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F14645" w:rsidRPr="00BD0599">
        <w:rPr>
          <w:rFonts w:ascii="Times New Roman" w:hAnsi="Times New Roman" w:cs="Times New Roman"/>
          <w:sz w:val="24"/>
          <w:szCs w:val="24"/>
        </w:rPr>
        <w:t>4</w:t>
      </w:r>
    </w:p>
    <w:p w14:paraId="2DFB42EA" w14:textId="280A0031" w:rsidR="00E17EC6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="00E17EC6" w:rsidRPr="00BD0599">
        <w:rPr>
          <w:rFonts w:ascii="Times New Roman" w:hAnsi="Times New Roman" w:cs="Times New Roman"/>
          <w:sz w:val="24"/>
          <w:szCs w:val="24"/>
        </w:rPr>
        <w:t>16S read and OTU summary</w:t>
      </w:r>
    </w:p>
    <w:p w14:paraId="0694FF2B" w14:textId="7777777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29ED4E9" w14:textId="700EE5DB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28520E" w:rsidRPr="00BD0599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F14645" w:rsidRPr="00BD0599">
        <w:rPr>
          <w:rFonts w:ascii="Times New Roman" w:hAnsi="Times New Roman" w:cs="Times New Roman"/>
          <w:sz w:val="24"/>
          <w:szCs w:val="24"/>
        </w:rPr>
        <w:t>5</w:t>
      </w:r>
    </w:p>
    <w:p w14:paraId="225E5A66" w14:textId="725AACD5" w:rsidR="0028520E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="0028520E" w:rsidRPr="00BD0599">
        <w:rPr>
          <w:rFonts w:ascii="Times New Roman" w:hAnsi="Times New Roman" w:cs="Times New Roman"/>
          <w:sz w:val="24"/>
          <w:szCs w:val="24"/>
        </w:rPr>
        <w:t>16S OTU table</w:t>
      </w:r>
    </w:p>
    <w:p w14:paraId="2FB93ABB" w14:textId="7777777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BCB4B12" w14:textId="4ED07F87" w:rsidR="00BD0599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le Name: </w:t>
      </w:r>
      <w:r w:rsidR="0028520E" w:rsidRPr="00BD0599">
        <w:rPr>
          <w:rFonts w:ascii="Times New Roman" w:hAnsi="Times New Roman" w:cs="Times New Roman"/>
          <w:sz w:val="24"/>
          <w:szCs w:val="24"/>
        </w:rPr>
        <w:t>Supplementary Data 6</w:t>
      </w:r>
    </w:p>
    <w:p w14:paraId="4870F364" w14:textId="510BDAAA" w:rsidR="0028520E" w:rsidRPr="00BD0599" w:rsidRDefault="00BD0599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5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BD0599">
        <w:rPr>
          <w:rFonts w:ascii="Times New Roman" w:hAnsi="Times New Roman" w:cs="Times New Roman"/>
          <w:sz w:val="24"/>
          <w:szCs w:val="24"/>
        </w:rPr>
        <w:t xml:space="preserve"> </w:t>
      </w:r>
      <w:r w:rsidR="0028520E" w:rsidRPr="00BD0599">
        <w:rPr>
          <w:rFonts w:ascii="Times New Roman" w:hAnsi="Times New Roman" w:cs="Times New Roman"/>
          <w:sz w:val="24"/>
          <w:szCs w:val="24"/>
        </w:rPr>
        <w:t>Partial Least Squares path modeling (PLS-PM)</w:t>
      </w:r>
    </w:p>
    <w:p w14:paraId="1019C4C9" w14:textId="77777777" w:rsidR="007902FB" w:rsidRPr="00BD0599" w:rsidRDefault="007902FB" w:rsidP="00BD05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902FB" w:rsidRPr="00BD05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FB"/>
    <w:rsid w:val="0028520E"/>
    <w:rsid w:val="006F0BFD"/>
    <w:rsid w:val="007902FB"/>
    <w:rsid w:val="00BD0599"/>
    <w:rsid w:val="00E17EC6"/>
    <w:rsid w:val="00F1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3191"/>
  <w15:chartTrackingRefBased/>
  <w15:docId w15:val="{B61F523A-F85B-4C3A-AC37-808F3756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opovic</dc:creator>
  <cp:keywords/>
  <dc:description/>
  <cp:lastModifiedBy>Ana Popovic</cp:lastModifiedBy>
  <cp:revision>1</cp:revision>
  <dcterms:created xsi:type="dcterms:W3CDTF">2021-10-29T16:20:00Z</dcterms:created>
  <dcterms:modified xsi:type="dcterms:W3CDTF">2021-10-29T17:11:00Z</dcterms:modified>
</cp:coreProperties>
</file>